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C19EF" w14:textId="268EEE56" w:rsidR="000C7131" w:rsidRPr="00523A3A" w:rsidRDefault="00F53BF2" w:rsidP="00523A3A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8302680"/>
      <w:bookmarkStart w:id="1" w:name="_Hlk142512427"/>
      <w:r w:rsidRPr="00523A3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523A3A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B177CE" w:rsidRPr="00523A3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23A3A">
        <w:rPr>
          <w:rFonts w:ascii="Times New Roman" w:hAnsi="Times New Roman" w:cs="Times New Roman"/>
          <w:b/>
          <w:bCs/>
          <w:sz w:val="28"/>
          <w:szCs w:val="28"/>
        </w:rPr>
        <w:t>2.</w:t>
      </w:r>
      <w:r w:rsidR="006818BB" w:rsidRPr="00523A3A">
        <w:rPr>
          <w:rFonts w:ascii="Times New Roman" w:hAnsi="Times New Roman" w:cs="Times New Roman"/>
          <w:b/>
          <w:bCs/>
          <w:sz w:val="28"/>
          <w:szCs w:val="28"/>
        </w:rPr>
        <w:t xml:space="preserve"> Egger’s test </w:t>
      </w:r>
      <w:bookmarkStart w:id="2" w:name="_Hlk149221871"/>
      <w:r w:rsidR="006818BB" w:rsidRPr="00523A3A">
        <w:rPr>
          <w:rFonts w:ascii="Times New Roman" w:hAnsi="Times New Roman" w:cs="Times New Roman"/>
          <w:b/>
          <w:bCs/>
          <w:sz w:val="28"/>
          <w:szCs w:val="28"/>
        </w:rPr>
        <w:t>for different outcomes</w:t>
      </w:r>
      <w:bookmarkEnd w:id="2"/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2569"/>
        <w:gridCol w:w="3091"/>
        <w:gridCol w:w="2646"/>
      </w:tblGrid>
      <w:tr w:rsidR="000C7131" w:rsidRPr="00523A3A" w14:paraId="3A1763D3" w14:textId="77777777" w:rsidTr="000D3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tcW w:w="1546" w:type="pct"/>
            <w:vAlign w:val="center"/>
          </w:tcPr>
          <w:bookmarkEnd w:id="0"/>
          <w:p w14:paraId="50BD3D7D" w14:textId="77777777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523A3A">
              <w:rPr>
                <w:rFonts w:cs="宋体"/>
                <w:b/>
                <w:bCs/>
                <w:color w:val="000000"/>
                <w:kern w:val="0"/>
                <w:sz w:val="28"/>
                <w:szCs w:val="28"/>
              </w:rPr>
              <w:t>Outcomes</w:t>
            </w:r>
          </w:p>
        </w:tc>
        <w:tc>
          <w:tcPr>
            <w:tcW w:w="1861" w:type="pct"/>
            <w:vAlign w:val="center"/>
          </w:tcPr>
          <w:p w14:paraId="06ECBB08" w14:textId="77777777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523A3A">
              <w:rPr>
                <w:rFonts w:cs="宋体"/>
                <w:b/>
                <w:bCs/>
                <w:color w:val="000000"/>
                <w:kern w:val="0"/>
                <w:sz w:val="28"/>
                <w:szCs w:val="28"/>
              </w:rPr>
              <w:t>Number of studies</w:t>
            </w:r>
          </w:p>
        </w:tc>
        <w:tc>
          <w:tcPr>
            <w:tcW w:w="1593" w:type="pct"/>
            <w:vAlign w:val="center"/>
          </w:tcPr>
          <w:p w14:paraId="42CFD47C" w14:textId="77777777" w:rsidR="000C7131" w:rsidRPr="00523A3A" w:rsidRDefault="006818BB" w:rsidP="000D3334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8"/>
                <w:szCs w:val="28"/>
              </w:rPr>
            </w:pPr>
            <w:r w:rsidRPr="00523A3A">
              <w:rPr>
                <w:rFonts w:cs="宋体"/>
                <w:b/>
                <w:bCs/>
                <w:color w:val="000000"/>
                <w:kern w:val="0"/>
                <w:sz w:val="28"/>
                <w:szCs w:val="28"/>
              </w:rPr>
              <w:t>Egger's test</w:t>
            </w:r>
          </w:p>
        </w:tc>
      </w:tr>
      <w:tr w:rsidR="000C7131" w:rsidRPr="00523A3A" w14:paraId="5E4955DA" w14:textId="77777777" w:rsidTr="000D3334">
        <w:trPr>
          <w:trHeight w:val="422"/>
          <w:jc w:val="center"/>
        </w:trPr>
        <w:tc>
          <w:tcPr>
            <w:tcW w:w="1546" w:type="pct"/>
            <w:vAlign w:val="center"/>
          </w:tcPr>
          <w:p w14:paraId="2E5D7A22" w14:textId="77777777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Serum PRL level</w:t>
            </w:r>
          </w:p>
        </w:tc>
        <w:tc>
          <w:tcPr>
            <w:tcW w:w="1861" w:type="pct"/>
            <w:vAlign w:val="center"/>
          </w:tcPr>
          <w:p w14:paraId="53233415" w14:textId="20E9B4DC" w:rsidR="000C7131" w:rsidRPr="00523A3A" w:rsidRDefault="00D94D41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7</w:t>
            </w:r>
          </w:p>
        </w:tc>
        <w:tc>
          <w:tcPr>
            <w:tcW w:w="1593" w:type="pct"/>
            <w:vAlign w:val="center"/>
          </w:tcPr>
          <w:p w14:paraId="0891D948" w14:textId="0D4E3DA7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0</w:t>
            </w:r>
            <w:r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.1</w:t>
            </w:r>
            <w:r w:rsidR="00F53BF2"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86</w:t>
            </w:r>
          </w:p>
        </w:tc>
      </w:tr>
      <w:tr w:rsidR="000C7131" w:rsidRPr="00523A3A" w14:paraId="0CB41FD3" w14:textId="77777777" w:rsidTr="000D3334">
        <w:trPr>
          <w:trHeight w:val="422"/>
          <w:jc w:val="center"/>
        </w:trPr>
        <w:tc>
          <w:tcPr>
            <w:tcW w:w="1546" w:type="pct"/>
            <w:vAlign w:val="center"/>
          </w:tcPr>
          <w:p w14:paraId="3E6F7CF6" w14:textId="77777777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M</w:t>
            </w:r>
            <w:r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SV</w:t>
            </w:r>
          </w:p>
        </w:tc>
        <w:tc>
          <w:tcPr>
            <w:tcW w:w="1861" w:type="pct"/>
            <w:vAlign w:val="center"/>
          </w:tcPr>
          <w:p w14:paraId="5619D15E" w14:textId="09656660" w:rsidR="000C7131" w:rsidRPr="00523A3A" w:rsidRDefault="00D94D41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5</w:t>
            </w:r>
          </w:p>
        </w:tc>
        <w:tc>
          <w:tcPr>
            <w:tcW w:w="1593" w:type="pct"/>
            <w:vAlign w:val="center"/>
          </w:tcPr>
          <w:p w14:paraId="3781E17C" w14:textId="0FAB4B85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0</w:t>
            </w:r>
            <w:r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.</w:t>
            </w:r>
            <w:r w:rsidR="00F53BF2"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2</w:t>
            </w:r>
            <w:r w:rsidR="00440B74">
              <w:rPr>
                <w:rFonts w:cs="Times New Roman"/>
                <w:kern w:val="0"/>
                <w:sz w:val="28"/>
                <w:szCs w:val="28"/>
                <w:lang w:bidi="ar"/>
              </w:rPr>
              <w:t>69</w:t>
            </w:r>
          </w:p>
        </w:tc>
      </w:tr>
      <w:tr w:rsidR="000C7131" w:rsidRPr="00523A3A" w14:paraId="07CD059E" w14:textId="77777777" w:rsidTr="000D3334">
        <w:trPr>
          <w:trHeight w:val="422"/>
          <w:jc w:val="center"/>
        </w:trPr>
        <w:tc>
          <w:tcPr>
            <w:tcW w:w="1546" w:type="pct"/>
            <w:vAlign w:val="center"/>
          </w:tcPr>
          <w:p w14:paraId="7535A9F5" w14:textId="77777777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T</w:t>
            </w:r>
            <w:r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ER</w:t>
            </w:r>
          </w:p>
        </w:tc>
        <w:tc>
          <w:tcPr>
            <w:tcW w:w="1861" w:type="pct"/>
            <w:vAlign w:val="center"/>
          </w:tcPr>
          <w:p w14:paraId="26C600B6" w14:textId="163ED410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1</w:t>
            </w:r>
            <w:r w:rsidR="00440B74">
              <w:rPr>
                <w:rFonts w:cs="Times New Roman"/>
                <w:kern w:val="0"/>
                <w:sz w:val="28"/>
                <w:szCs w:val="28"/>
                <w:lang w:bidi="ar"/>
              </w:rPr>
              <w:t>3</w:t>
            </w:r>
          </w:p>
        </w:tc>
        <w:tc>
          <w:tcPr>
            <w:tcW w:w="1593" w:type="pct"/>
            <w:vAlign w:val="center"/>
          </w:tcPr>
          <w:p w14:paraId="1515FE64" w14:textId="77777777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0</w:t>
            </w:r>
            <w:r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.000</w:t>
            </w:r>
          </w:p>
        </w:tc>
      </w:tr>
      <w:tr w:rsidR="000C7131" w:rsidRPr="00523A3A" w14:paraId="5CE060BC" w14:textId="77777777" w:rsidTr="000D3334">
        <w:trPr>
          <w:trHeight w:val="422"/>
          <w:jc w:val="center"/>
        </w:trPr>
        <w:tc>
          <w:tcPr>
            <w:tcW w:w="1546" w:type="pct"/>
            <w:vAlign w:val="center"/>
          </w:tcPr>
          <w:p w14:paraId="5F5D3638" w14:textId="77777777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M</w:t>
            </w:r>
            <w:r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FD</w:t>
            </w:r>
          </w:p>
        </w:tc>
        <w:tc>
          <w:tcPr>
            <w:tcW w:w="1861" w:type="pct"/>
            <w:vAlign w:val="center"/>
          </w:tcPr>
          <w:p w14:paraId="15F5E88D" w14:textId="492D6B7D" w:rsidR="000C7131" w:rsidRPr="00523A3A" w:rsidRDefault="00D94D41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4</w:t>
            </w:r>
          </w:p>
        </w:tc>
        <w:tc>
          <w:tcPr>
            <w:tcW w:w="1593" w:type="pct"/>
            <w:vAlign w:val="center"/>
          </w:tcPr>
          <w:p w14:paraId="15E71369" w14:textId="4D08C721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0</w:t>
            </w:r>
            <w:r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.0</w:t>
            </w:r>
            <w:r w:rsidR="00440B74">
              <w:rPr>
                <w:rFonts w:cs="Times New Roman"/>
                <w:kern w:val="0"/>
                <w:sz w:val="28"/>
                <w:szCs w:val="28"/>
                <w:lang w:bidi="ar"/>
              </w:rPr>
              <w:t>65</w:t>
            </w:r>
          </w:p>
        </w:tc>
      </w:tr>
      <w:tr w:rsidR="000C7131" w:rsidRPr="00523A3A" w14:paraId="40869252" w14:textId="77777777" w:rsidTr="000D3334">
        <w:trPr>
          <w:trHeight w:val="422"/>
          <w:jc w:val="center"/>
        </w:trPr>
        <w:tc>
          <w:tcPr>
            <w:tcW w:w="1546" w:type="pct"/>
            <w:vAlign w:val="center"/>
          </w:tcPr>
          <w:p w14:paraId="26EBF1FA" w14:textId="77777777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E</w:t>
            </w:r>
            <w:r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BR</w:t>
            </w:r>
          </w:p>
        </w:tc>
        <w:tc>
          <w:tcPr>
            <w:tcW w:w="1861" w:type="pct"/>
            <w:vAlign w:val="center"/>
          </w:tcPr>
          <w:p w14:paraId="44AEC9F4" w14:textId="77777777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2</w:t>
            </w:r>
          </w:p>
        </w:tc>
        <w:tc>
          <w:tcPr>
            <w:tcW w:w="1593" w:type="pct"/>
            <w:vAlign w:val="center"/>
          </w:tcPr>
          <w:p w14:paraId="00867015" w14:textId="77777777" w:rsidR="000C7131" w:rsidRPr="00523A3A" w:rsidRDefault="006818BB" w:rsidP="000D3334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 w:val="28"/>
                <w:szCs w:val="28"/>
                <w:lang w:bidi="ar"/>
              </w:rPr>
            </w:pPr>
            <w:r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>N</w:t>
            </w: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ot</w:t>
            </w:r>
            <w:r w:rsidRPr="00523A3A">
              <w:rPr>
                <w:rFonts w:cs="Times New Roman"/>
                <w:kern w:val="0"/>
                <w:sz w:val="28"/>
                <w:szCs w:val="28"/>
                <w:lang w:bidi="ar"/>
              </w:rPr>
              <w:t xml:space="preserve"> </w:t>
            </w:r>
            <w:r w:rsidRPr="00523A3A">
              <w:rPr>
                <w:rFonts w:cs="Times New Roman" w:hint="eastAsia"/>
                <w:kern w:val="0"/>
                <w:sz w:val="28"/>
                <w:szCs w:val="28"/>
                <w:lang w:bidi="ar"/>
              </w:rPr>
              <w:t>applicable</w:t>
            </w:r>
          </w:p>
        </w:tc>
      </w:tr>
    </w:tbl>
    <w:p w14:paraId="2637E8BF" w14:textId="28F22408" w:rsidR="000C7131" w:rsidRPr="00D9537A" w:rsidRDefault="00876BA0" w:rsidP="00D9537A">
      <w:pPr>
        <w:tabs>
          <w:tab w:val="right" w:pos="8306"/>
        </w:tabs>
        <w:spacing w:line="360" w:lineRule="auto"/>
        <w:rPr>
          <w:rFonts w:ascii="Times New Roman" w:eastAsia="宋体" w:hAnsi="Times New Roman" w:cs="Times New Roman"/>
          <w:szCs w:val="21"/>
        </w:rPr>
      </w:pPr>
      <w:r w:rsidRPr="00876BA0">
        <w:rPr>
          <w:rFonts w:ascii="Times New Roman" w:eastAsia="宋体" w:hAnsi="Times New Roman" w:cs="Times New Roman"/>
          <w:i/>
          <w:iCs/>
          <w:szCs w:val="21"/>
        </w:rPr>
        <w:t>Notes.</w:t>
      </w:r>
      <w:r w:rsidRPr="00876BA0">
        <w:rPr>
          <w:rFonts w:ascii="Times New Roman" w:eastAsia="宋体" w:hAnsi="Times New Roman" w:cs="Times New Roman"/>
          <w:szCs w:val="21"/>
        </w:rPr>
        <w:t xml:space="preserve"> </w:t>
      </w:r>
      <w:r w:rsidR="006818BB" w:rsidRPr="00876BA0">
        <w:rPr>
          <w:rFonts w:ascii="Times New Roman" w:eastAsia="宋体" w:hAnsi="Times New Roman" w:cs="Times New Roman"/>
          <w:szCs w:val="21"/>
        </w:rPr>
        <w:t xml:space="preserve">PRL: prolactin; MSV: milk secretion volume; TER: total effective rate; MFD: mammary fullness </w:t>
      </w:r>
      <w:r w:rsidR="006818BB" w:rsidRPr="00876BA0">
        <w:rPr>
          <w:rFonts w:ascii="Times New Roman" w:eastAsia="宋体" w:hAnsi="Times New Roman" w:cs="Times New Roman" w:hint="eastAsia"/>
          <w:szCs w:val="21"/>
        </w:rPr>
        <w:t>d</w:t>
      </w:r>
      <w:r w:rsidR="006818BB" w:rsidRPr="00876BA0">
        <w:rPr>
          <w:rFonts w:ascii="Times New Roman" w:eastAsia="宋体" w:hAnsi="Times New Roman" w:cs="Times New Roman"/>
          <w:szCs w:val="21"/>
        </w:rPr>
        <w:t>egree; EBR: exclusive breastfeeding rate</w:t>
      </w:r>
      <w:r w:rsidR="00795C70" w:rsidRPr="00876BA0">
        <w:rPr>
          <w:rFonts w:ascii="Times New Roman" w:eastAsia="宋体" w:hAnsi="Times New Roman" w:cs="Times New Roman"/>
          <w:szCs w:val="21"/>
        </w:rPr>
        <w:t>.</w:t>
      </w:r>
      <w:bookmarkEnd w:id="1"/>
      <w:r w:rsidR="006818BB" w:rsidRPr="00CB6748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="006818BB" w:rsidRPr="00CB674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D51CBB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="006818BB" w:rsidRPr="00CB674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C7131" w:rsidRPr="00D9537A" w:rsidSect="00293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2D419" w14:textId="77777777" w:rsidR="00660471" w:rsidRDefault="00660471" w:rsidP="00660471">
      <w:r>
        <w:separator/>
      </w:r>
    </w:p>
  </w:endnote>
  <w:endnote w:type="continuationSeparator" w:id="0">
    <w:p w14:paraId="259D2759" w14:textId="77777777" w:rsidR="00660471" w:rsidRDefault="00660471" w:rsidP="00660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C84CD" w14:textId="77777777" w:rsidR="00660471" w:rsidRDefault="00660471" w:rsidP="00660471">
      <w:r>
        <w:separator/>
      </w:r>
    </w:p>
  </w:footnote>
  <w:footnote w:type="continuationSeparator" w:id="0">
    <w:p w14:paraId="6B24ED01" w14:textId="77777777" w:rsidR="00660471" w:rsidRDefault="00660471" w:rsidP="00660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c5OWYxOTBkNWFmMDlhNTEzNjBjMDFjMjI4MWYyO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rawdv92awede95ef5svdavppda2xa0twe&quot;&gt;My EndNote Library-Converted&lt;record-ids&gt;&lt;item&gt;16665&lt;/item&gt;&lt;item&gt;16677&lt;/item&gt;&lt;item&gt;16685&lt;/item&gt;&lt;item&gt;16693&lt;/item&gt;&lt;item&gt;16697&lt;/item&gt;&lt;item&gt;16705&lt;/item&gt;&lt;item&gt;16708&lt;/item&gt;&lt;item&gt;16717&lt;/item&gt;&lt;item&gt;16724&lt;/item&gt;&lt;item&gt;16725&lt;/item&gt;&lt;item&gt;16728&lt;/item&gt;&lt;item&gt;16730&lt;/item&gt;&lt;item&gt;16733&lt;/item&gt;&lt;item&gt;16744&lt;/item&gt;&lt;item&gt;16746&lt;/item&gt;&lt;item&gt;16754&lt;/item&gt;&lt;item&gt;16755&lt;/item&gt;&lt;item&gt;16757&lt;/item&gt;&lt;item&gt;16763&lt;/item&gt;&lt;item&gt;16765&lt;/item&gt;&lt;item&gt;16766&lt;/item&gt;&lt;item&gt;16769&lt;/item&gt;&lt;item&gt;16770&lt;/item&gt;&lt;item&gt;16771&lt;/item&gt;&lt;item&gt;16778&lt;/item&gt;&lt;item&gt;16789&lt;/item&gt;&lt;item&gt;16790&lt;/item&gt;&lt;item&gt;16792&lt;/item&gt;&lt;item&gt;16797&lt;/item&gt;&lt;item&gt;16806&lt;/item&gt;&lt;item&gt;16914&lt;/item&gt;&lt;item&gt;16919&lt;/item&gt;&lt;item&gt;16932&lt;/item&gt;&lt;item&gt;16955&lt;/item&gt;&lt;item&gt;16978&lt;/item&gt;&lt;item&gt;17021&lt;/item&gt;&lt;item&gt;17169&lt;/item&gt;&lt;item&gt;17504&lt;/item&gt;&lt;item&gt;17542&lt;/item&gt;&lt;item&gt;17548&lt;/item&gt;&lt;item&gt;18258&lt;/item&gt;&lt;item&gt;18267&lt;/item&gt;&lt;item&gt;18284&lt;/item&gt;&lt;item&gt;18388&lt;/item&gt;&lt;item&gt;18417&lt;/item&gt;&lt;item&gt;18434&lt;/item&gt;&lt;item&gt;18446&lt;/item&gt;&lt;item&gt;18451&lt;/item&gt;&lt;item&gt;18486&lt;/item&gt;&lt;item&gt;18534&lt;/item&gt;&lt;item&gt;18727&lt;/item&gt;&lt;item&gt;18748&lt;/item&gt;&lt;item&gt;18759&lt;/item&gt;&lt;item&gt;18837&lt;/item&gt;&lt;item&gt;18851&lt;/item&gt;&lt;item&gt;18878&lt;/item&gt;&lt;item&gt;20323&lt;/item&gt;&lt;item&gt;47774&lt;/item&gt;&lt;item&gt;47775&lt;/item&gt;&lt;item&gt;47776&lt;/item&gt;&lt;item&gt;47777&lt;/item&gt;&lt;item&gt;47778&lt;/item&gt;&lt;item&gt;47779&lt;/item&gt;&lt;/record-ids&gt;&lt;/item&gt;&lt;/Libraries&gt;"/>
  </w:docVars>
  <w:rsids>
    <w:rsidRoot w:val="00AF1973"/>
    <w:rsid w:val="000060E4"/>
    <w:rsid w:val="00011737"/>
    <w:rsid w:val="0001461B"/>
    <w:rsid w:val="00014A53"/>
    <w:rsid w:val="00017EB5"/>
    <w:rsid w:val="00025074"/>
    <w:rsid w:val="00030F13"/>
    <w:rsid w:val="00034C67"/>
    <w:rsid w:val="00037FAA"/>
    <w:rsid w:val="00041EF3"/>
    <w:rsid w:val="000426FD"/>
    <w:rsid w:val="000526A2"/>
    <w:rsid w:val="00072D1D"/>
    <w:rsid w:val="00081C3A"/>
    <w:rsid w:val="000A54CC"/>
    <w:rsid w:val="000B6D20"/>
    <w:rsid w:val="000C7131"/>
    <w:rsid w:val="000D3334"/>
    <w:rsid w:val="000E14AE"/>
    <w:rsid w:val="000E31F8"/>
    <w:rsid w:val="000E3383"/>
    <w:rsid w:val="000E61DA"/>
    <w:rsid w:val="000E6478"/>
    <w:rsid w:val="000F76C5"/>
    <w:rsid w:val="00104CE4"/>
    <w:rsid w:val="00111B19"/>
    <w:rsid w:val="00115D14"/>
    <w:rsid w:val="00117EBF"/>
    <w:rsid w:val="001358FC"/>
    <w:rsid w:val="00150F5B"/>
    <w:rsid w:val="00151A67"/>
    <w:rsid w:val="00163EB8"/>
    <w:rsid w:val="00171CD1"/>
    <w:rsid w:val="00191AC2"/>
    <w:rsid w:val="00195258"/>
    <w:rsid w:val="00197F3A"/>
    <w:rsid w:val="001A2AF5"/>
    <w:rsid w:val="001D0E6C"/>
    <w:rsid w:val="001D6797"/>
    <w:rsid w:val="001D67BD"/>
    <w:rsid w:val="001E65EA"/>
    <w:rsid w:val="001F0E7D"/>
    <w:rsid w:val="001F5D53"/>
    <w:rsid w:val="0020596E"/>
    <w:rsid w:val="002062A3"/>
    <w:rsid w:val="00220C07"/>
    <w:rsid w:val="00226A34"/>
    <w:rsid w:val="00243536"/>
    <w:rsid w:val="00252CBD"/>
    <w:rsid w:val="002612C7"/>
    <w:rsid w:val="002703F0"/>
    <w:rsid w:val="002753A7"/>
    <w:rsid w:val="002935AD"/>
    <w:rsid w:val="0029761F"/>
    <w:rsid w:val="00297D47"/>
    <w:rsid w:val="002A37FA"/>
    <w:rsid w:val="002A3F43"/>
    <w:rsid w:val="002B37A3"/>
    <w:rsid w:val="002D4BEE"/>
    <w:rsid w:val="002E42E8"/>
    <w:rsid w:val="002F3C5F"/>
    <w:rsid w:val="00300141"/>
    <w:rsid w:val="00310F13"/>
    <w:rsid w:val="00321A69"/>
    <w:rsid w:val="003224ED"/>
    <w:rsid w:val="00341CBE"/>
    <w:rsid w:val="0034523B"/>
    <w:rsid w:val="00350238"/>
    <w:rsid w:val="00350D1D"/>
    <w:rsid w:val="003562DB"/>
    <w:rsid w:val="00373FC1"/>
    <w:rsid w:val="00374977"/>
    <w:rsid w:val="00382934"/>
    <w:rsid w:val="00384FC0"/>
    <w:rsid w:val="00386E77"/>
    <w:rsid w:val="00387E05"/>
    <w:rsid w:val="00391C18"/>
    <w:rsid w:val="00394CAC"/>
    <w:rsid w:val="003A503C"/>
    <w:rsid w:val="003A72A4"/>
    <w:rsid w:val="003B1328"/>
    <w:rsid w:val="003B17FE"/>
    <w:rsid w:val="003C36CB"/>
    <w:rsid w:val="003C5FC0"/>
    <w:rsid w:val="003D5EF4"/>
    <w:rsid w:val="003E594C"/>
    <w:rsid w:val="003F57AB"/>
    <w:rsid w:val="00407CAE"/>
    <w:rsid w:val="00422065"/>
    <w:rsid w:val="00437769"/>
    <w:rsid w:val="00440B74"/>
    <w:rsid w:val="0044737B"/>
    <w:rsid w:val="00454A75"/>
    <w:rsid w:val="00474E9B"/>
    <w:rsid w:val="00476104"/>
    <w:rsid w:val="0048052D"/>
    <w:rsid w:val="00484CF9"/>
    <w:rsid w:val="00484D92"/>
    <w:rsid w:val="004A2729"/>
    <w:rsid w:val="004A5FF4"/>
    <w:rsid w:val="004C25F3"/>
    <w:rsid w:val="004C4343"/>
    <w:rsid w:val="004F46D3"/>
    <w:rsid w:val="00502E18"/>
    <w:rsid w:val="005120A7"/>
    <w:rsid w:val="00513C80"/>
    <w:rsid w:val="00523A3A"/>
    <w:rsid w:val="00532EC2"/>
    <w:rsid w:val="0053360E"/>
    <w:rsid w:val="00546126"/>
    <w:rsid w:val="005615CE"/>
    <w:rsid w:val="00575B61"/>
    <w:rsid w:val="00577A5C"/>
    <w:rsid w:val="00580A80"/>
    <w:rsid w:val="00597C57"/>
    <w:rsid w:val="005A0AA2"/>
    <w:rsid w:val="005A68CA"/>
    <w:rsid w:val="005B0281"/>
    <w:rsid w:val="005C18E3"/>
    <w:rsid w:val="005D445A"/>
    <w:rsid w:val="005F0B3A"/>
    <w:rsid w:val="0060246F"/>
    <w:rsid w:val="00604DCB"/>
    <w:rsid w:val="0060610E"/>
    <w:rsid w:val="00615EA6"/>
    <w:rsid w:val="00616099"/>
    <w:rsid w:val="00623295"/>
    <w:rsid w:val="0063427B"/>
    <w:rsid w:val="00642D8E"/>
    <w:rsid w:val="00653BEC"/>
    <w:rsid w:val="00660471"/>
    <w:rsid w:val="006640DE"/>
    <w:rsid w:val="006645CE"/>
    <w:rsid w:val="00670CF1"/>
    <w:rsid w:val="00673718"/>
    <w:rsid w:val="006818BB"/>
    <w:rsid w:val="006A2768"/>
    <w:rsid w:val="006A67B3"/>
    <w:rsid w:val="006C6B5D"/>
    <w:rsid w:val="006D2246"/>
    <w:rsid w:val="006D2468"/>
    <w:rsid w:val="006D3942"/>
    <w:rsid w:val="006D5795"/>
    <w:rsid w:val="006D6E6A"/>
    <w:rsid w:val="006E12A2"/>
    <w:rsid w:val="006E2DC4"/>
    <w:rsid w:val="006F03F0"/>
    <w:rsid w:val="006F2DF1"/>
    <w:rsid w:val="00700AA4"/>
    <w:rsid w:val="0070179F"/>
    <w:rsid w:val="007122CB"/>
    <w:rsid w:val="00724793"/>
    <w:rsid w:val="007256EF"/>
    <w:rsid w:val="00730789"/>
    <w:rsid w:val="00732295"/>
    <w:rsid w:val="0074606F"/>
    <w:rsid w:val="0075048F"/>
    <w:rsid w:val="00770329"/>
    <w:rsid w:val="007763E7"/>
    <w:rsid w:val="0077769B"/>
    <w:rsid w:val="007871FD"/>
    <w:rsid w:val="007918A8"/>
    <w:rsid w:val="007924EE"/>
    <w:rsid w:val="007947FF"/>
    <w:rsid w:val="00795C70"/>
    <w:rsid w:val="007C2FB1"/>
    <w:rsid w:val="007C76E7"/>
    <w:rsid w:val="007D0616"/>
    <w:rsid w:val="007D068E"/>
    <w:rsid w:val="007D16FC"/>
    <w:rsid w:val="007E08D8"/>
    <w:rsid w:val="007E6A4F"/>
    <w:rsid w:val="007F13A8"/>
    <w:rsid w:val="007F5B5C"/>
    <w:rsid w:val="00806E5D"/>
    <w:rsid w:val="00817160"/>
    <w:rsid w:val="008253D5"/>
    <w:rsid w:val="0085389D"/>
    <w:rsid w:val="00861C33"/>
    <w:rsid w:val="0086435B"/>
    <w:rsid w:val="00873524"/>
    <w:rsid w:val="00876BA0"/>
    <w:rsid w:val="00882D2D"/>
    <w:rsid w:val="00891BCE"/>
    <w:rsid w:val="008D446E"/>
    <w:rsid w:val="008E44E1"/>
    <w:rsid w:val="008F137C"/>
    <w:rsid w:val="008F5B04"/>
    <w:rsid w:val="00900328"/>
    <w:rsid w:val="00901DA2"/>
    <w:rsid w:val="00915453"/>
    <w:rsid w:val="00920CC5"/>
    <w:rsid w:val="00921E5F"/>
    <w:rsid w:val="00942A8F"/>
    <w:rsid w:val="00964947"/>
    <w:rsid w:val="0096561B"/>
    <w:rsid w:val="00974A37"/>
    <w:rsid w:val="0098707B"/>
    <w:rsid w:val="00987650"/>
    <w:rsid w:val="009A0FFD"/>
    <w:rsid w:val="009A1D44"/>
    <w:rsid w:val="009A4F5F"/>
    <w:rsid w:val="009C3388"/>
    <w:rsid w:val="009C3702"/>
    <w:rsid w:val="009E062F"/>
    <w:rsid w:val="009E544A"/>
    <w:rsid w:val="009E5DE7"/>
    <w:rsid w:val="009E7B7E"/>
    <w:rsid w:val="009F48B1"/>
    <w:rsid w:val="00A051C3"/>
    <w:rsid w:val="00A06C99"/>
    <w:rsid w:val="00A34B6A"/>
    <w:rsid w:val="00A432E9"/>
    <w:rsid w:val="00A50A6B"/>
    <w:rsid w:val="00A63F1A"/>
    <w:rsid w:val="00A73EAE"/>
    <w:rsid w:val="00A80913"/>
    <w:rsid w:val="00A91D32"/>
    <w:rsid w:val="00A9644F"/>
    <w:rsid w:val="00AB08AB"/>
    <w:rsid w:val="00AB1C64"/>
    <w:rsid w:val="00AD30B3"/>
    <w:rsid w:val="00AD6877"/>
    <w:rsid w:val="00AD79B3"/>
    <w:rsid w:val="00AD7DDE"/>
    <w:rsid w:val="00AD7F98"/>
    <w:rsid w:val="00AE36D7"/>
    <w:rsid w:val="00AE7591"/>
    <w:rsid w:val="00AF1973"/>
    <w:rsid w:val="00B030A0"/>
    <w:rsid w:val="00B11ECF"/>
    <w:rsid w:val="00B14DFC"/>
    <w:rsid w:val="00B1609D"/>
    <w:rsid w:val="00B177CE"/>
    <w:rsid w:val="00B21412"/>
    <w:rsid w:val="00B25EE3"/>
    <w:rsid w:val="00B362B9"/>
    <w:rsid w:val="00B3748C"/>
    <w:rsid w:val="00B51DD9"/>
    <w:rsid w:val="00B632CD"/>
    <w:rsid w:val="00B6332D"/>
    <w:rsid w:val="00B637BB"/>
    <w:rsid w:val="00B8359D"/>
    <w:rsid w:val="00BA2EDE"/>
    <w:rsid w:val="00BC0B7F"/>
    <w:rsid w:val="00BC7D3B"/>
    <w:rsid w:val="00BD4C6A"/>
    <w:rsid w:val="00C06955"/>
    <w:rsid w:val="00C150F1"/>
    <w:rsid w:val="00C16C7A"/>
    <w:rsid w:val="00C232C5"/>
    <w:rsid w:val="00C405D4"/>
    <w:rsid w:val="00C407AC"/>
    <w:rsid w:val="00C503D4"/>
    <w:rsid w:val="00C67BA4"/>
    <w:rsid w:val="00C80C72"/>
    <w:rsid w:val="00C91ECC"/>
    <w:rsid w:val="00C9201B"/>
    <w:rsid w:val="00C97D14"/>
    <w:rsid w:val="00CA01C3"/>
    <w:rsid w:val="00CA5858"/>
    <w:rsid w:val="00CB1873"/>
    <w:rsid w:val="00CB6748"/>
    <w:rsid w:val="00CD792D"/>
    <w:rsid w:val="00CD7F3F"/>
    <w:rsid w:val="00CE408C"/>
    <w:rsid w:val="00CE479C"/>
    <w:rsid w:val="00CE5D61"/>
    <w:rsid w:val="00CE5DE8"/>
    <w:rsid w:val="00D01628"/>
    <w:rsid w:val="00D0487B"/>
    <w:rsid w:val="00D16224"/>
    <w:rsid w:val="00D26394"/>
    <w:rsid w:val="00D37E36"/>
    <w:rsid w:val="00D51CBB"/>
    <w:rsid w:val="00D526C9"/>
    <w:rsid w:val="00D55D4A"/>
    <w:rsid w:val="00D80F23"/>
    <w:rsid w:val="00D87148"/>
    <w:rsid w:val="00D94D41"/>
    <w:rsid w:val="00D9537A"/>
    <w:rsid w:val="00DA11BB"/>
    <w:rsid w:val="00DB4DF1"/>
    <w:rsid w:val="00DB5C2E"/>
    <w:rsid w:val="00DB70BA"/>
    <w:rsid w:val="00DD0B9F"/>
    <w:rsid w:val="00DE6908"/>
    <w:rsid w:val="00E06B99"/>
    <w:rsid w:val="00E126B2"/>
    <w:rsid w:val="00E34EBB"/>
    <w:rsid w:val="00E40916"/>
    <w:rsid w:val="00E51B3A"/>
    <w:rsid w:val="00E65DB9"/>
    <w:rsid w:val="00E84449"/>
    <w:rsid w:val="00E92615"/>
    <w:rsid w:val="00EB3FB9"/>
    <w:rsid w:val="00EB684A"/>
    <w:rsid w:val="00EB7BFF"/>
    <w:rsid w:val="00ED2EB9"/>
    <w:rsid w:val="00EE0BD9"/>
    <w:rsid w:val="00EE7CED"/>
    <w:rsid w:val="00EF12AD"/>
    <w:rsid w:val="00EF266E"/>
    <w:rsid w:val="00F00CEA"/>
    <w:rsid w:val="00F10C33"/>
    <w:rsid w:val="00F11896"/>
    <w:rsid w:val="00F17A5F"/>
    <w:rsid w:val="00F35C66"/>
    <w:rsid w:val="00F4563A"/>
    <w:rsid w:val="00F53BF2"/>
    <w:rsid w:val="00F5673D"/>
    <w:rsid w:val="00F6133B"/>
    <w:rsid w:val="00F65BB8"/>
    <w:rsid w:val="00F9361B"/>
    <w:rsid w:val="00F93CCE"/>
    <w:rsid w:val="00F96DCA"/>
    <w:rsid w:val="00FB48CE"/>
    <w:rsid w:val="00FB5EEF"/>
    <w:rsid w:val="00FD48C1"/>
    <w:rsid w:val="00FE4564"/>
    <w:rsid w:val="12561880"/>
    <w:rsid w:val="4B06733D"/>
    <w:rsid w:val="6ACD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B8C7C"/>
  <w15:docId w15:val="{13566EE2-F160-4278-81A5-FE2DD383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a9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table" w:customStyle="1" w:styleId="ac">
    <w:name w:val="三线表"/>
    <w:basedOn w:val="a1"/>
    <w:uiPriority w:val="99"/>
    <w:qFormat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qFormat/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9">
    <w:name w:val="脚注文本 字符"/>
    <w:basedOn w:val="a0"/>
    <w:link w:val="a8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table" w:customStyle="1" w:styleId="4-11">
    <w:name w:val="网格表 4 - 着色 11"/>
    <w:basedOn w:val="a1"/>
    <w:uiPriority w:val="49"/>
    <w:qFormat/>
    <w:rPr>
      <w:rFonts w:ascii="Times New Roman" w:eastAsia="宋体" w:hAnsi="Times New Roman" w:cs="Times New Roman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">
    <w:name w:val="Revision"/>
    <w:hidden/>
    <w:uiPriority w:val="99"/>
    <w:semiHidden/>
    <w:rsid w:val="00660471"/>
    <w:rPr>
      <w:kern w:val="2"/>
      <w:sz w:val="21"/>
      <w:szCs w:val="22"/>
    </w:rPr>
  </w:style>
  <w:style w:type="character" w:styleId="af0">
    <w:name w:val="Unresolved Mention"/>
    <w:basedOn w:val="a0"/>
    <w:uiPriority w:val="99"/>
    <w:semiHidden/>
    <w:unhideWhenUsed/>
    <w:rsid w:val="006D2468"/>
    <w:rPr>
      <w:color w:val="605E5C"/>
      <w:shd w:val="clear" w:color="auto" w:fill="E1DFDD"/>
    </w:rPr>
  </w:style>
  <w:style w:type="paragraph" w:customStyle="1" w:styleId="Default">
    <w:name w:val="Default"/>
    <w:qFormat/>
    <w:rsid w:val="002935A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21">
    <w:name w:val="三线表21"/>
    <w:basedOn w:val="a1"/>
    <w:uiPriority w:val="99"/>
    <w:qFormat/>
    <w:rsid w:val="006C6B5D"/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B8FD8-3794-471F-9965-3C9BD5CD21C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6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琼楠</dc:creator>
  <cp:keywords/>
  <dc:description/>
  <cp:lastModifiedBy>保琼楠</cp:lastModifiedBy>
  <cp:revision>17</cp:revision>
  <dcterms:created xsi:type="dcterms:W3CDTF">2023-03-04T13:34:00Z</dcterms:created>
  <dcterms:modified xsi:type="dcterms:W3CDTF">2024-01-2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22675AE841E4C07AD0FF7F4D868B07F</vt:lpwstr>
  </property>
</Properties>
</file>